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412" w:rsidRPr="00C57670" w:rsidRDefault="00383412" w:rsidP="00383412">
      <w:pPr>
        <w:jc w:val="center"/>
        <w:rPr>
          <w:rFonts w:cs="Times New Roman"/>
          <w:b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5</w:t>
      </w:r>
      <w:r w:rsidRPr="00C5767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proofErr w:type="spellStart"/>
      <w:r w:rsidRPr="00C57670">
        <w:rPr>
          <w:rFonts w:cs="Times New Roman"/>
          <w:bCs/>
          <w:i/>
          <w:iCs/>
          <w:szCs w:val="24"/>
        </w:rPr>
        <w:t>Mesembrius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proofErr w:type="gramStart"/>
      <w:r w:rsidRPr="00C57670">
        <w:rPr>
          <w:rFonts w:cs="Times New Roman"/>
          <w:bCs/>
          <w:i/>
          <w:iCs/>
          <w:szCs w:val="24"/>
        </w:rPr>
        <w:t>niger</w:t>
      </w:r>
      <w:proofErr w:type="spellEnd"/>
      <w:proofErr w:type="gramEnd"/>
    </w:p>
    <w:tbl>
      <w:tblPr>
        <w:tblpPr w:leftFromText="180" w:rightFromText="180" w:vertAnchor="text" w:horzAnchor="margin" w:tblpXSpec="center" w:tblpY="10"/>
        <w:tblOverlap w:val="never"/>
        <w:tblW w:w="55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037"/>
        <w:gridCol w:w="1479"/>
        <w:gridCol w:w="706"/>
        <w:gridCol w:w="1717"/>
        <w:gridCol w:w="1981"/>
        <w:gridCol w:w="1203"/>
      </w:tblGrid>
      <w:tr w:rsidR="00383412" w:rsidRPr="00EB6731" w:rsidTr="001F7CF2">
        <w:trPr>
          <w:trHeight w:val="283"/>
        </w:trPr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ize 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-23/GAT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tcBorders>
              <w:top w:val="nil"/>
            </w:tcBorders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2-100/TTG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6-224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6-188/CAT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5-1,247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3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45-1,314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6-1,278/TC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2-1,397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68-1,366/GC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2-1,46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37-1,435/GT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7-3,009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05-3,070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34-3,036/TA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72-3,75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60-3,830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90-3,792/CTT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4-3,911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6-3,878/GTC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12-4,073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70-4,744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50-5,53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42-5,610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71-5,573/TCC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563-5,919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G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976-6,041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06-6,008/TGC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041-6,103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70-6,072/TCG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107-6,172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38-6,140/GTT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173-6,239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5-6,197/GCT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40-6,30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72-6,274/TTC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31-6,39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65-6,363/GA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98-8,134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32-8,197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67-8,165/GTG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98-9,53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32-9,822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1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31-9,896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61-9,863/TGT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96-9,963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32-9,930/TGG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65-10,489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89-11,625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25-11,692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54-11,656/TGA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14-12,655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57-12,721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92-12,690/TAG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22-14,058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7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59-14,130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97-14,095/TAC</w:t>
            </w: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31-14,934</w:t>
            </w:r>
          </w:p>
        </w:tc>
        <w:tc>
          <w:tcPr>
            <w:tcW w:w="374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04</w:t>
            </w:r>
          </w:p>
        </w:tc>
        <w:tc>
          <w:tcPr>
            <w:tcW w:w="909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83412" w:rsidRPr="00EB6731" w:rsidTr="001F7CF2">
        <w:trPr>
          <w:trHeight w:val="283"/>
        </w:trPr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:rsidR="00383412" w:rsidRPr="00EC482E" w:rsidRDefault="00383412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35-15,82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90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383412" w:rsidRPr="00EB6731" w:rsidRDefault="00383412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383412" w:rsidRDefault="00383412" w:rsidP="00383412">
      <w:pPr>
        <w:jc w:val="center"/>
        <w:rPr>
          <w:rFonts w:eastAsia="等线" w:cs="Times New Roman"/>
          <w:color w:val="000000"/>
          <w:szCs w:val="21"/>
        </w:rPr>
      </w:pPr>
      <w:bookmarkStart w:id="0" w:name="_GoBack"/>
      <w:bookmarkEnd w:id="0"/>
    </w:p>
    <w:sectPr w:rsidR="00383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412"/>
    <w:rsid w:val="00297292"/>
    <w:rsid w:val="00383412"/>
    <w:rsid w:val="0061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9:00Z</dcterms:modified>
</cp:coreProperties>
</file>